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40815</wp:posOffset>
                </wp:positionV>
                <wp:extent cx="7004685" cy="2857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4685" cy="285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9"/>
                              <w:gridCol w:w="2896"/>
                              <w:gridCol w:w="1594"/>
                              <w:gridCol w:w="1967"/>
                              <w:gridCol w:w="2625"/>
                            </w:tblGrid>
                            <w:tr>
                              <w:trPr>
                                <w:trHeight w:val="636" w:hRule="atLeast"/>
                              </w:trPr>
                              <w:tc>
                                <w:tcPr>
                                  <w:tcW w:w="11031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4"/>
                                    </w:rPr>
                                    <w:t xml:space="preserve">Supplementary Table 1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4"/>
                                    </w:rPr>
                                    <w:t xml:space="preserve">The categories of sequence reads in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4"/>
                                    </w:rPr>
                                    <w:t>fou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4"/>
                                    </w:rPr>
                                    <w:t xml:space="preserve"> librar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5" w:hRule="atLeast"/>
                              </w:trPr>
                              <w:tc>
                                <w:tcPr>
                                  <w:tcW w:w="19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32"/>
                                      <w:szCs w:val="32"/>
                                    </w:rPr>
                                    <w:t>Sample name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32"/>
                                      <w:szCs w:val="32"/>
                                    </w:rPr>
                                    <w:t>Total Illumina Reads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32"/>
                                      <w:szCs w:val="32"/>
                                    </w:rPr>
                                    <w:t>lean read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32"/>
                                      <w:szCs w:val="32"/>
                                    </w:rPr>
                                    <w:t>% Percentage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32"/>
                                      <w:szCs w:val="32"/>
                                    </w:rPr>
                                    <w:t>Detected lncRN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6" w:hRule="atLeast"/>
                              </w:trPr>
                              <w:tc>
                                <w:tcPr>
                                  <w:tcW w:w="19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576842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2295307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90.29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5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6" w:hRule="atLeast"/>
                              </w:trPr>
                              <w:tc>
                                <w:tcPr>
                                  <w:tcW w:w="19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6054872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1544408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87.49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6" w:hRule="atLeast"/>
                              </w:trPr>
                              <w:tc>
                                <w:tcPr>
                                  <w:tcW w:w="19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565438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0163606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84.60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5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1" w:hRule="atLeast"/>
                              </w:trPr>
                              <w:tc>
                                <w:tcPr>
                                  <w:tcW w:w="19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28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4468326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9711697</w:t>
                                  </w:r>
                                </w:p>
                              </w:tc>
                              <w:tc>
                                <w:tcPr>
                                  <w:tcW w:w="19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86.20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6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1.55pt;height:225pt;mso-wrap-distance-left:0pt;mso-wrap-distance-right:9pt;mso-wrap-distance-top:0pt;mso-wrap-distance-bottom:0pt;margin-top:113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0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9"/>
                        <w:gridCol w:w="2896"/>
                        <w:gridCol w:w="1594"/>
                        <w:gridCol w:w="1967"/>
                        <w:gridCol w:w="2625"/>
                      </w:tblGrid>
                      <w:tr>
                        <w:trPr>
                          <w:trHeight w:val="636" w:hRule="atLeast"/>
                        </w:trPr>
                        <w:tc>
                          <w:tcPr>
                            <w:tcW w:w="11031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4"/>
                              </w:rPr>
                              <w:t xml:space="preserve">Supplementary Table 1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4"/>
                              </w:rPr>
                              <w:t xml:space="preserve">The categories of sequence reads in th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4"/>
                              </w:rPr>
                              <w:t>fou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4"/>
                              </w:rPr>
                              <w:t xml:space="preserve"> libraries</w:t>
                            </w:r>
                          </w:p>
                        </w:tc>
                      </w:tr>
                      <w:tr>
                        <w:trPr>
                          <w:trHeight w:val="1275" w:hRule="atLeast"/>
                        </w:trPr>
                        <w:tc>
                          <w:tcPr>
                            <w:tcW w:w="19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Sample name</w:t>
                            </w:r>
                          </w:p>
                        </w:tc>
                        <w:tc>
                          <w:tcPr>
                            <w:tcW w:w="2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Total Illumina Reads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lean read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% Percentage</w:t>
                            </w:r>
                          </w:p>
                        </w:tc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Detected lncRNAs</w:t>
                            </w:r>
                          </w:p>
                        </w:tc>
                      </w:tr>
                      <w:tr>
                        <w:trPr>
                          <w:trHeight w:val="636" w:hRule="atLeast"/>
                        </w:trPr>
                        <w:tc>
                          <w:tcPr>
                            <w:tcW w:w="19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28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576842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2295307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90.29</w:t>
                            </w:r>
                          </w:p>
                        </w:tc>
                        <w:tc>
                          <w:tcPr>
                            <w:tcW w:w="26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561</w:t>
                            </w:r>
                          </w:p>
                        </w:tc>
                      </w:tr>
                      <w:tr>
                        <w:trPr>
                          <w:trHeight w:val="636" w:hRule="atLeast"/>
                        </w:trPr>
                        <w:tc>
                          <w:tcPr>
                            <w:tcW w:w="19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6054872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1544408</w:t>
                            </w:r>
                          </w:p>
                        </w:tc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87.49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627</w:t>
                            </w:r>
                          </w:p>
                        </w:tc>
                      </w:tr>
                      <w:tr>
                        <w:trPr>
                          <w:trHeight w:val="636" w:hRule="atLeast"/>
                        </w:trPr>
                        <w:tc>
                          <w:tcPr>
                            <w:tcW w:w="19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2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5654381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0163606</w:t>
                            </w:r>
                          </w:p>
                        </w:tc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84.60</w:t>
                            </w:r>
                          </w:p>
                        </w:tc>
                        <w:tc>
                          <w:tcPr>
                            <w:tcW w:w="2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574</w:t>
                            </w:r>
                          </w:p>
                        </w:tc>
                      </w:tr>
                      <w:tr>
                        <w:trPr>
                          <w:trHeight w:val="671" w:hRule="atLeast"/>
                        </w:trPr>
                        <w:tc>
                          <w:tcPr>
                            <w:tcW w:w="19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28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4468326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9711697</w:t>
                            </w:r>
                          </w:p>
                        </w:tc>
                        <w:tc>
                          <w:tcPr>
                            <w:tcW w:w="19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86.20</w:t>
                            </w:r>
                          </w:p>
                        </w:tc>
                        <w:tc>
                          <w:tcPr>
                            <w:tcW w:w="2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6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01:42:00Z</dcterms:created>
  <dc:creator>office</dc:creator>
  <dc:description/>
  <dc:language>en-US</dc:language>
  <cp:lastModifiedBy>office</cp:lastModifiedBy>
  <dcterms:modified xsi:type="dcterms:W3CDTF">2016-02-02T01:43:00Z</dcterms:modified>
  <cp:revision>1</cp:revision>
  <dc:subject/>
  <dc:title/>
</cp:coreProperties>
</file>